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B0B321" w14:textId="77777777" w:rsidR="0013486C" w:rsidRPr="00771782" w:rsidRDefault="0013486C" w:rsidP="0013486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szCs w:val="21"/>
        </w:rPr>
      </w:pPr>
      <w:bookmarkStart w:id="0" w:name="_GoBack"/>
      <w:bookmarkEnd w:id="0"/>
      <w:r w:rsidRPr="00771782">
        <w:rPr>
          <w:rFonts w:ascii="Times New Roman" w:hAnsi="Times New Roman" w:cs="Times New Roman" w:hint="eastAsia"/>
          <w:b/>
          <w:szCs w:val="21"/>
        </w:rPr>
        <w:t>Table S3. The d</w:t>
      </w:r>
      <w:r w:rsidRPr="00771782">
        <w:rPr>
          <w:rFonts w:ascii="Times New Roman" w:hAnsi="Times New Roman" w:cs="Times New Roman"/>
          <w:b/>
          <w:szCs w:val="21"/>
        </w:rPr>
        <w:t>ioxin-like activity of the multilayer fractions in the RTL-W1</w:t>
      </w:r>
      <w:r>
        <w:rPr>
          <w:rFonts w:ascii="Times New Roman" w:hAnsi="Times New Roman" w:cs="Times New Roman" w:hint="eastAsia"/>
          <w:b/>
          <w:szCs w:val="21"/>
        </w:rPr>
        <w:t xml:space="preserve"> cells and </w:t>
      </w:r>
      <w:r w:rsidRPr="00771782">
        <w:rPr>
          <w:rFonts w:ascii="Times New Roman" w:hAnsi="Times New Roman" w:cs="Times New Roman"/>
          <w:b/>
          <w:szCs w:val="21"/>
        </w:rPr>
        <w:t xml:space="preserve">expressed as biological toxicity equivalents (Bio-TEQ) in </w:t>
      </w:r>
      <w:proofErr w:type="spellStart"/>
      <w:r w:rsidRPr="00771782">
        <w:rPr>
          <w:rFonts w:ascii="Times New Roman" w:hAnsi="Times New Roman" w:cs="Times New Roman"/>
          <w:b/>
          <w:szCs w:val="21"/>
        </w:rPr>
        <w:t>pg</w:t>
      </w:r>
      <w:proofErr w:type="spellEnd"/>
      <w:r w:rsidRPr="00771782">
        <w:rPr>
          <w:rFonts w:ascii="Times New Roman" w:hAnsi="Times New Roman" w:cs="Times New Roman"/>
          <w:b/>
          <w:szCs w:val="21"/>
        </w:rPr>
        <w:t>/g</w:t>
      </w:r>
      <w:r w:rsidRPr="00771782">
        <w:rPr>
          <w:rFonts w:ascii="Times New Roman" w:hAnsi="Times New Roman" w:cs="Times New Roman" w:hint="eastAsia"/>
          <w:b/>
          <w:szCs w:val="21"/>
        </w:rPr>
        <w:t xml:space="preserve"> </w:t>
      </w:r>
      <w:proofErr w:type="spellStart"/>
      <w:proofErr w:type="gramStart"/>
      <w:r w:rsidRPr="00771782">
        <w:rPr>
          <w:rFonts w:ascii="Times New Roman" w:hAnsi="Times New Roman" w:cs="Times New Roman"/>
          <w:b/>
          <w:szCs w:val="21"/>
        </w:rPr>
        <w:t>dw</w:t>
      </w:r>
      <w:proofErr w:type="spellEnd"/>
      <w:proofErr w:type="gramEnd"/>
      <w:r w:rsidRPr="00771782">
        <w:rPr>
          <w:rFonts w:ascii="Times New Roman" w:hAnsi="Times New Roman" w:cs="Times New Roman"/>
          <w:b/>
          <w:szCs w:val="21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952"/>
        <w:gridCol w:w="2156"/>
        <w:gridCol w:w="2379"/>
        <w:gridCol w:w="2035"/>
      </w:tblGrid>
      <w:tr w:rsidR="0013486C" w:rsidRPr="00E747C5" w14:paraId="0AD25A22" w14:textId="77777777" w:rsidTr="002D0D42">
        <w:trPr>
          <w:trHeight w:val="300"/>
        </w:trPr>
        <w:tc>
          <w:tcPr>
            <w:tcW w:w="1145" w:type="pct"/>
            <w:vMerge w:val="restart"/>
            <w:shd w:val="clear" w:color="auto" w:fill="auto"/>
            <w:noWrap/>
            <w:vAlign w:val="center"/>
            <w:hideMark/>
          </w:tcPr>
          <w:p w14:paraId="5BD4F19F" w14:textId="77777777" w:rsidR="0013486C" w:rsidRPr="00E747C5" w:rsidRDefault="0013486C" w:rsidP="002D0D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47C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ampling sites</w:t>
            </w:r>
          </w:p>
        </w:tc>
        <w:tc>
          <w:tcPr>
            <w:tcW w:w="3855" w:type="pct"/>
            <w:gridSpan w:val="3"/>
            <w:shd w:val="clear" w:color="auto" w:fill="auto"/>
            <w:vAlign w:val="center"/>
          </w:tcPr>
          <w:p w14:paraId="13464BB0" w14:textId="77777777" w:rsidR="0013486C" w:rsidRPr="00E747C5" w:rsidRDefault="0013486C" w:rsidP="002D0D4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47C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ultilayer fractions</w:t>
            </w:r>
            <w:r w:rsidRPr="00E747C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E747C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(Bio-TEQ, </w:t>
            </w:r>
            <w:proofErr w:type="spellStart"/>
            <w:r w:rsidRPr="00E747C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g</w:t>
            </w:r>
            <w:proofErr w:type="spellEnd"/>
            <w:r w:rsidRPr="00E747C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g</w:t>
            </w:r>
            <w:r w:rsidRPr="00E747C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E747C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dw</w:t>
            </w:r>
            <w:proofErr w:type="spellEnd"/>
            <w:r w:rsidRPr="00E747C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13486C" w:rsidRPr="00E747C5" w14:paraId="65C90480" w14:textId="77777777" w:rsidTr="002D0D42">
        <w:trPr>
          <w:trHeight w:val="300"/>
        </w:trPr>
        <w:tc>
          <w:tcPr>
            <w:tcW w:w="1145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890DC" w14:textId="77777777" w:rsidR="0013486C" w:rsidRPr="00E747C5" w:rsidRDefault="0013486C" w:rsidP="002D0D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A1ED8" w14:textId="77777777" w:rsidR="0013486C" w:rsidRPr="00E747C5" w:rsidRDefault="0013486C" w:rsidP="002D0D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47C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1</w:t>
            </w:r>
          </w:p>
        </w:tc>
        <w:tc>
          <w:tcPr>
            <w:tcW w:w="139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DEC8F" w14:textId="77777777" w:rsidR="0013486C" w:rsidRPr="00E747C5" w:rsidRDefault="0013486C" w:rsidP="002D0D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47C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2</w:t>
            </w:r>
          </w:p>
        </w:tc>
        <w:tc>
          <w:tcPr>
            <w:tcW w:w="119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8E43F" w14:textId="77777777" w:rsidR="0013486C" w:rsidRPr="00E747C5" w:rsidRDefault="0013486C" w:rsidP="002D0D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47C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3</w:t>
            </w:r>
          </w:p>
        </w:tc>
      </w:tr>
      <w:tr w:rsidR="0013486C" w:rsidRPr="00E747C5" w14:paraId="5A00EFFC" w14:textId="77777777" w:rsidTr="002D0D42">
        <w:trPr>
          <w:trHeight w:val="300"/>
        </w:trPr>
        <w:tc>
          <w:tcPr>
            <w:tcW w:w="114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BBE8481" w14:textId="77777777" w:rsidR="0013486C" w:rsidRPr="00E747C5" w:rsidRDefault="0013486C" w:rsidP="002D0D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47C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2</w:t>
            </w:r>
          </w:p>
        </w:tc>
        <w:tc>
          <w:tcPr>
            <w:tcW w:w="126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6EE392F" w14:textId="77777777" w:rsidR="0013486C" w:rsidRPr="00E747C5" w:rsidRDefault="0013486C" w:rsidP="002D0D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747C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.d.</w:t>
            </w:r>
            <w:proofErr w:type="spellEnd"/>
          </w:p>
        </w:tc>
        <w:tc>
          <w:tcPr>
            <w:tcW w:w="139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C147E56" w14:textId="77777777" w:rsidR="0013486C" w:rsidRPr="00E747C5" w:rsidRDefault="0013486C" w:rsidP="002D0D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47C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8.2</w:t>
            </w:r>
          </w:p>
        </w:tc>
        <w:tc>
          <w:tcPr>
            <w:tcW w:w="119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93FA746" w14:textId="77777777" w:rsidR="0013486C" w:rsidRPr="00E747C5" w:rsidRDefault="0013486C" w:rsidP="002D0D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47C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5</w:t>
            </w:r>
          </w:p>
        </w:tc>
      </w:tr>
      <w:tr w:rsidR="0013486C" w:rsidRPr="00E747C5" w14:paraId="6AAA5F9A" w14:textId="77777777" w:rsidTr="002D0D42">
        <w:trPr>
          <w:trHeight w:val="300"/>
        </w:trPr>
        <w:tc>
          <w:tcPr>
            <w:tcW w:w="11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03824B" w14:textId="77777777" w:rsidR="0013486C" w:rsidRPr="00E747C5" w:rsidRDefault="0013486C" w:rsidP="002D0D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47C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4</w:t>
            </w:r>
          </w:p>
        </w:tc>
        <w:tc>
          <w:tcPr>
            <w:tcW w:w="12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AA58BB" w14:textId="193C18CA" w:rsidR="0013486C" w:rsidRPr="00E747C5" w:rsidRDefault="0013486C" w:rsidP="009D3E6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47C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6</w:t>
            </w:r>
          </w:p>
        </w:tc>
        <w:tc>
          <w:tcPr>
            <w:tcW w:w="13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1ABD8C" w14:textId="503AA57F" w:rsidR="0013486C" w:rsidRPr="00E747C5" w:rsidRDefault="0013486C" w:rsidP="009D3E6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47C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9.8</w:t>
            </w:r>
          </w:p>
        </w:tc>
        <w:tc>
          <w:tcPr>
            <w:tcW w:w="11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E685DE" w14:textId="77777777" w:rsidR="0013486C" w:rsidRPr="00E747C5" w:rsidRDefault="0013486C" w:rsidP="002D0D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47C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2.2</w:t>
            </w:r>
          </w:p>
        </w:tc>
      </w:tr>
      <w:tr w:rsidR="0013486C" w:rsidRPr="00E747C5" w14:paraId="564B8F90" w14:textId="77777777" w:rsidTr="002D0D42">
        <w:trPr>
          <w:trHeight w:val="300"/>
        </w:trPr>
        <w:tc>
          <w:tcPr>
            <w:tcW w:w="11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227B80" w14:textId="77777777" w:rsidR="0013486C" w:rsidRPr="00E747C5" w:rsidRDefault="0013486C" w:rsidP="002D0D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47C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5</w:t>
            </w:r>
          </w:p>
        </w:tc>
        <w:tc>
          <w:tcPr>
            <w:tcW w:w="12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E8AE33" w14:textId="77777777" w:rsidR="0013486C" w:rsidRPr="00E747C5" w:rsidRDefault="0013486C" w:rsidP="002D0D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47C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3.4</w:t>
            </w:r>
          </w:p>
        </w:tc>
        <w:tc>
          <w:tcPr>
            <w:tcW w:w="13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6FA60F" w14:textId="77777777" w:rsidR="0013486C" w:rsidRPr="00E747C5" w:rsidRDefault="0013486C" w:rsidP="002D0D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47C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0.6</w:t>
            </w:r>
          </w:p>
        </w:tc>
        <w:tc>
          <w:tcPr>
            <w:tcW w:w="11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424486" w14:textId="77777777" w:rsidR="0013486C" w:rsidRPr="00E747C5" w:rsidRDefault="0013486C" w:rsidP="002D0D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47C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0.4</w:t>
            </w:r>
          </w:p>
        </w:tc>
      </w:tr>
      <w:tr w:rsidR="0013486C" w:rsidRPr="00E747C5" w14:paraId="7B10F6CD" w14:textId="77777777" w:rsidTr="002D0D42">
        <w:trPr>
          <w:trHeight w:val="300"/>
        </w:trPr>
        <w:tc>
          <w:tcPr>
            <w:tcW w:w="11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CF5AB6" w14:textId="77777777" w:rsidR="0013486C" w:rsidRPr="00E747C5" w:rsidRDefault="0013486C" w:rsidP="002D0D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47C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7</w:t>
            </w:r>
          </w:p>
        </w:tc>
        <w:tc>
          <w:tcPr>
            <w:tcW w:w="12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D7B1F6" w14:textId="77777777" w:rsidR="0013486C" w:rsidRPr="00E747C5" w:rsidRDefault="0013486C" w:rsidP="002D0D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747C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.d.</w:t>
            </w:r>
            <w:proofErr w:type="spellEnd"/>
          </w:p>
        </w:tc>
        <w:tc>
          <w:tcPr>
            <w:tcW w:w="13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D30CE7" w14:textId="74EBD85E" w:rsidR="0013486C" w:rsidRPr="00E747C5" w:rsidRDefault="0013486C" w:rsidP="009D3E6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47C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9.9</w:t>
            </w:r>
          </w:p>
        </w:tc>
        <w:tc>
          <w:tcPr>
            <w:tcW w:w="11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A2A7EE" w14:textId="6525F8D2" w:rsidR="0013486C" w:rsidRPr="00E747C5" w:rsidRDefault="0013486C" w:rsidP="009D3E6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47C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4.9</w:t>
            </w:r>
          </w:p>
        </w:tc>
      </w:tr>
      <w:tr w:rsidR="0013486C" w:rsidRPr="00E747C5" w14:paraId="5D0E7B0F" w14:textId="77777777" w:rsidTr="002D0D42">
        <w:trPr>
          <w:trHeight w:val="300"/>
        </w:trPr>
        <w:tc>
          <w:tcPr>
            <w:tcW w:w="11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D91028" w14:textId="77777777" w:rsidR="0013486C" w:rsidRPr="00E747C5" w:rsidRDefault="0013486C" w:rsidP="002D0D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47C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8</w:t>
            </w:r>
          </w:p>
        </w:tc>
        <w:tc>
          <w:tcPr>
            <w:tcW w:w="12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4DB350" w14:textId="40F348BF" w:rsidR="0013486C" w:rsidRPr="00E747C5" w:rsidRDefault="009D3E6C" w:rsidP="002D0D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3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E4C34E" w14:textId="16D8892F" w:rsidR="0013486C" w:rsidRPr="00E747C5" w:rsidRDefault="0013486C" w:rsidP="009D3E6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47C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7.3</w:t>
            </w:r>
          </w:p>
        </w:tc>
        <w:tc>
          <w:tcPr>
            <w:tcW w:w="11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254681" w14:textId="7CC78925" w:rsidR="0013486C" w:rsidRPr="00E747C5" w:rsidRDefault="0013486C" w:rsidP="009D3E6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47C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9.0</w:t>
            </w:r>
          </w:p>
        </w:tc>
      </w:tr>
      <w:tr w:rsidR="0013486C" w:rsidRPr="00E747C5" w14:paraId="79F3DEA6" w14:textId="77777777" w:rsidTr="002D0D42">
        <w:trPr>
          <w:trHeight w:val="300"/>
        </w:trPr>
        <w:tc>
          <w:tcPr>
            <w:tcW w:w="114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93D122" w14:textId="77777777" w:rsidR="0013486C" w:rsidRPr="00E747C5" w:rsidRDefault="0013486C" w:rsidP="002D0D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47C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9</w:t>
            </w:r>
          </w:p>
        </w:tc>
        <w:tc>
          <w:tcPr>
            <w:tcW w:w="126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4CAC14C" w14:textId="77777777" w:rsidR="0013486C" w:rsidRPr="00E747C5" w:rsidRDefault="0013486C" w:rsidP="002D0D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747C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.d.</w:t>
            </w:r>
            <w:proofErr w:type="spellEnd"/>
          </w:p>
        </w:tc>
        <w:tc>
          <w:tcPr>
            <w:tcW w:w="139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664012" w14:textId="0C138D72" w:rsidR="0013486C" w:rsidRPr="00E747C5" w:rsidRDefault="0013486C" w:rsidP="009D3E6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47C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3.3</w:t>
            </w:r>
          </w:p>
        </w:tc>
        <w:tc>
          <w:tcPr>
            <w:tcW w:w="119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B4ECF9" w14:textId="0DE5501F" w:rsidR="0013486C" w:rsidRPr="00E747C5" w:rsidRDefault="0013486C" w:rsidP="009D3E6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47C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3.7</w:t>
            </w:r>
          </w:p>
        </w:tc>
      </w:tr>
    </w:tbl>
    <w:p w14:paraId="060049B4" w14:textId="77014BAE" w:rsidR="0013486C" w:rsidRPr="0058589C" w:rsidRDefault="0013486C" w:rsidP="0013486C">
      <w:r w:rsidRPr="00EB1DEE">
        <w:rPr>
          <w:rFonts w:ascii="Times New Roman" w:eastAsia="AdvP6F00" w:hAnsi="Times New Roman"/>
          <w:kern w:val="0"/>
          <w:szCs w:val="21"/>
        </w:rPr>
        <w:t>N</w:t>
      </w:r>
      <w:r w:rsidRPr="00EB1DEE">
        <w:rPr>
          <w:rFonts w:ascii="Times New Roman" w:eastAsia="AdvP6F00" w:hAnsi="Times New Roman" w:hint="eastAsia"/>
          <w:kern w:val="0"/>
          <w:szCs w:val="21"/>
        </w:rPr>
        <w:t xml:space="preserve">ote: </w:t>
      </w:r>
      <w:proofErr w:type="spellStart"/>
      <w:r>
        <w:rPr>
          <w:rFonts w:ascii="Times New Roman" w:eastAsia="AdvP6F00" w:hAnsi="Times New Roman"/>
          <w:kern w:val="0"/>
          <w:szCs w:val="21"/>
        </w:rPr>
        <w:t>n.</w:t>
      </w:r>
      <w:r>
        <w:rPr>
          <w:rFonts w:ascii="Times New Roman" w:eastAsia="AdvP6F00" w:hAnsi="Times New Roman" w:hint="eastAsia"/>
          <w:kern w:val="0"/>
          <w:szCs w:val="21"/>
        </w:rPr>
        <w:t>d</w:t>
      </w:r>
      <w:r w:rsidRPr="00EA37A9">
        <w:rPr>
          <w:rFonts w:ascii="Times New Roman" w:eastAsia="AdvP6F00" w:hAnsi="Times New Roman"/>
          <w:kern w:val="0"/>
          <w:szCs w:val="21"/>
        </w:rPr>
        <w:t>.</w:t>
      </w:r>
      <w:proofErr w:type="spellEnd"/>
      <w:r w:rsidRPr="00EA37A9">
        <w:rPr>
          <w:rFonts w:ascii="Times New Roman" w:eastAsia="AdvP6F00" w:hAnsi="Times New Roman"/>
          <w:kern w:val="0"/>
          <w:szCs w:val="21"/>
        </w:rPr>
        <w:t xml:space="preserve"> = no</w:t>
      </w:r>
      <w:r>
        <w:rPr>
          <w:rFonts w:ascii="Times New Roman" w:eastAsia="AdvP6F00" w:hAnsi="Times New Roman" w:hint="eastAsia"/>
          <w:kern w:val="0"/>
          <w:szCs w:val="21"/>
        </w:rPr>
        <w:t>t detectable or below the detection limit.</w:t>
      </w:r>
      <w:r w:rsidR="00906CB6" w:rsidRPr="0058589C">
        <w:t xml:space="preserve"> </w:t>
      </w:r>
    </w:p>
    <w:p w14:paraId="54182667" w14:textId="77777777" w:rsidR="0066135B" w:rsidRPr="0013486C" w:rsidRDefault="0066135B"/>
    <w:sectPr w:rsidR="0066135B" w:rsidRPr="0013486C" w:rsidSect="006613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74A7AE" w14:textId="77777777" w:rsidR="005B382F" w:rsidRDefault="005B382F" w:rsidP="0013486C">
      <w:r>
        <w:separator/>
      </w:r>
    </w:p>
  </w:endnote>
  <w:endnote w:type="continuationSeparator" w:id="0">
    <w:p w14:paraId="496C1422" w14:textId="77777777" w:rsidR="005B382F" w:rsidRDefault="005B382F" w:rsidP="001348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6F00">
    <w:altName w:val="SimSun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7CCDB09" w14:textId="77777777" w:rsidR="005B382F" w:rsidRDefault="005B382F" w:rsidP="0013486C">
      <w:r>
        <w:separator/>
      </w:r>
    </w:p>
  </w:footnote>
  <w:footnote w:type="continuationSeparator" w:id="0">
    <w:p w14:paraId="58FA0FE4" w14:textId="77777777" w:rsidR="005B382F" w:rsidRDefault="005B382F" w:rsidP="001348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486C"/>
    <w:rsid w:val="0002291E"/>
    <w:rsid w:val="0013486C"/>
    <w:rsid w:val="005B382F"/>
    <w:rsid w:val="0060411E"/>
    <w:rsid w:val="0066135B"/>
    <w:rsid w:val="00906CB6"/>
    <w:rsid w:val="009D3E6C"/>
    <w:rsid w:val="00C67A81"/>
    <w:rsid w:val="00CD7E5D"/>
    <w:rsid w:val="00E747C5"/>
    <w:rsid w:val="00E74E0C"/>
    <w:rsid w:val="00F23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2EAF7F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486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1348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13486C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1348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13486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486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1348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13486C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1348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13486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40</Characters>
  <Application>Microsoft Office Word</Application>
  <DocSecurity>0</DocSecurity>
  <Lines>2</Lines>
  <Paragraphs>1</Paragraphs>
  <ScaleCrop>false</ScaleCrop>
  <Company/>
  <LinksUpToDate>false</LinksUpToDate>
  <CharactersWithSpaces>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L</dc:creator>
  <cp:lastModifiedBy>Sue Taylor</cp:lastModifiedBy>
  <cp:revision>2</cp:revision>
  <dcterms:created xsi:type="dcterms:W3CDTF">2014-07-11T13:47:00Z</dcterms:created>
  <dcterms:modified xsi:type="dcterms:W3CDTF">2014-07-11T13:47:00Z</dcterms:modified>
</cp:coreProperties>
</file>